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4033" w:rsidRPr="00AB250A" w:rsidRDefault="00AA4033" w:rsidP="00AA4033">
      <w:pPr>
        <w:pStyle w:val="textpaperFigure"/>
        <w:ind w:firstLine="0"/>
      </w:pPr>
      <w:r w:rsidRPr="00AB250A">
        <w:t>Table S1: Mean values (±SD) for the most important variables characterizing distinct vocalizations within the giant otters’ vocal repertoire.</w:t>
      </w:r>
    </w:p>
    <w:tbl>
      <w:tblPr>
        <w:tblStyle w:val="Tabellenraster"/>
        <w:tblW w:w="14454" w:type="dxa"/>
        <w:tblLayout w:type="fixed"/>
        <w:tblLook w:val="04A0" w:firstRow="1" w:lastRow="0" w:firstColumn="1" w:lastColumn="0" w:noHBand="0" w:noVBand="1"/>
      </w:tblPr>
      <w:tblGrid>
        <w:gridCol w:w="1974"/>
        <w:gridCol w:w="1386"/>
        <w:gridCol w:w="1386"/>
        <w:gridCol w:w="1386"/>
        <w:gridCol w:w="1387"/>
        <w:gridCol w:w="1387"/>
        <w:gridCol w:w="1387"/>
        <w:gridCol w:w="1387"/>
        <w:gridCol w:w="1387"/>
        <w:gridCol w:w="1387"/>
      </w:tblGrid>
      <w:tr w:rsidR="00AA4033" w:rsidRPr="00AA4033" w:rsidTr="006011E4">
        <w:trPr>
          <w:trHeight w:val="300"/>
        </w:trPr>
        <w:tc>
          <w:tcPr>
            <w:tcW w:w="2022" w:type="dxa"/>
            <w:vMerge w:val="restart"/>
            <w:noWrap/>
            <w:hideMark/>
          </w:tcPr>
          <w:p w:rsidR="00AA4033" w:rsidRPr="00AA4033" w:rsidRDefault="00AA4033" w:rsidP="00AA4033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val="en-GB" w:eastAsia="hi-IN" w:bidi="hi-IN"/>
              </w:rPr>
              <w:t>Call (n = number of cases)</w:t>
            </w:r>
          </w:p>
        </w:tc>
        <w:tc>
          <w:tcPr>
            <w:tcW w:w="1418" w:type="dxa"/>
            <w:gridSpan w:val="2"/>
          </w:tcPr>
          <w:p w:rsidR="00AA4033" w:rsidRPr="00AA4033" w:rsidRDefault="00AA4033" w:rsidP="00AA4033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b/>
                <w:bCs/>
                <w:color w:val="000000"/>
                <w:kern w:val="1"/>
                <w:sz w:val="20"/>
                <w:szCs w:val="20"/>
                <w:lang w:val="en-GB" w:eastAsia="hi-IN" w:bidi="hi-IN"/>
              </w:rPr>
              <w:t>Parameters mainly shaping discriminant function1</w:t>
            </w:r>
          </w:p>
        </w:tc>
        <w:tc>
          <w:tcPr>
            <w:tcW w:w="1418" w:type="dxa"/>
            <w:gridSpan w:val="2"/>
          </w:tcPr>
          <w:p w:rsidR="00AA4033" w:rsidRPr="00AA4033" w:rsidRDefault="00AA4033" w:rsidP="00AA4033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b/>
                <w:bCs/>
                <w:color w:val="000000"/>
                <w:kern w:val="1"/>
                <w:sz w:val="20"/>
                <w:szCs w:val="20"/>
                <w:lang w:val="en-GB" w:eastAsia="hi-IN" w:bidi="hi-IN"/>
              </w:rPr>
              <w:t>Parameters mainly shaping discriminant function2</w:t>
            </w:r>
          </w:p>
        </w:tc>
        <w:tc>
          <w:tcPr>
            <w:tcW w:w="1418" w:type="dxa"/>
            <w:gridSpan w:val="5"/>
          </w:tcPr>
          <w:p w:rsidR="00AA4033" w:rsidRPr="00AA4033" w:rsidRDefault="00AA4033" w:rsidP="00AA4033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b/>
                <w:bCs/>
                <w:color w:val="000000"/>
                <w:kern w:val="1"/>
                <w:sz w:val="20"/>
                <w:szCs w:val="20"/>
                <w:lang w:val="en-GB" w:eastAsia="hi-IN" w:bidi="hi-IN"/>
              </w:rPr>
              <w:t xml:space="preserve">Entire call </w:t>
            </w:r>
          </w:p>
        </w:tc>
      </w:tr>
      <w:tr w:rsidR="00AA4033" w:rsidRPr="00AA4033" w:rsidTr="006011E4">
        <w:trPr>
          <w:trHeight w:val="300"/>
        </w:trPr>
        <w:tc>
          <w:tcPr>
            <w:tcW w:w="2022" w:type="dxa"/>
            <w:vMerge/>
            <w:noWrap/>
            <w:hideMark/>
          </w:tcPr>
          <w:p w:rsidR="00AA4033" w:rsidRPr="00AA4033" w:rsidRDefault="00AA4033" w:rsidP="00AA4033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b/>
                <w:bCs/>
                <w:color w:val="000000"/>
                <w:kern w:val="1"/>
                <w:sz w:val="20"/>
                <w:szCs w:val="20"/>
                <w:lang w:val="en-GB" w:eastAsia="hi-IN" w:bidi="hi-IN"/>
              </w:rPr>
              <w:t>peak frequency part1 (Hz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b/>
                <w:bCs/>
                <w:color w:val="000000"/>
                <w:kern w:val="1"/>
                <w:sz w:val="20"/>
                <w:szCs w:val="20"/>
                <w:lang w:val="en-GB" w:eastAsia="hi-IN" w:bidi="hi-IN"/>
              </w:rPr>
              <w:t xml:space="preserve">fundamental frequency </w:t>
            </w:r>
            <w:r w:rsidRPr="00AA4033">
              <w:rPr>
                <w:rFonts w:ascii="Times New Roman" w:eastAsia="SimSun" w:hAnsi="Times New Roman" w:cs="Times New Roman"/>
                <w:b/>
                <w:bCs/>
                <w:kern w:val="1"/>
                <w:sz w:val="20"/>
                <w:szCs w:val="20"/>
                <w:lang w:val="en-GB" w:eastAsia="hi-IN" w:bidi="hi-IN"/>
              </w:rPr>
              <w:t>at 1/3 duration of the call (</w:t>
            </w:r>
            <w:r w:rsidRPr="00AA4033">
              <w:rPr>
                <w:rFonts w:ascii="Times New Roman" w:eastAsia="SimSun" w:hAnsi="Times New Roman" w:cs="Times New Roman"/>
                <w:b/>
                <w:bCs/>
                <w:color w:val="000000"/>
                <w:kern w:val="1"/>
                <w:sz w:val="20"/>
                <w:szCs w:val="20"/>
                <w:lang w:val="en-GB" w:eastAsia="hi-IN" w:bidi="hi-IN"/>
              </w:rPr>
              <w:t>Hz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b/>
                <w:bCs/>
                <w:color w:val="000000"/>
                <w:kern w:val="1"/>
                <w:sz w:val="20"/>
                <w:szCs w:val="20"/>
                <w:lang w:val="en-GB" w:eastAsia="hi-IN" w:bidi="hi-IN"/>
              </w:rPr>
              <w:t>average entropy part2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b/>
                <w:kern w:val="1"/>
                <w:sz w:val="20"/>
                <w:szCs w:val="20"/>
                <w:lang w:val="en-GB" w:eastAsia="hi-IN" w:bidi="hi-IN"/>
              </w:rPr>
              <w:t>average entropy part 3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b/>
                <w:bCs/>
                <w:color w:val="000000"/>
                <w:kern w:val="1"/>
                <w:sz w:val="20"/>
                <w:szCs w:val="20"/>
                <w:lang w:val="en-GB" w:eastAsia="hi-IN" w:bidi="hi-IN"/>
              </w:rPr>
              <w:t>duration (s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b/>
                <w:bCs/>
                <w:color w:val="000000"/>
                <w:kern w:val="1"/>
                <w:sz w:val="20"/>
                <w:szCs w:val="20"/>
                <w:lang w:val="en-GB" w:eastAsia="hi-IN" w:bidi="hi-IN"/>
              </w:rPr>
              <w:t>minimum frequency kHz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b/>
                <w:bCs/>
                <w:color w:val="000000"/>
                <w:kern w:val="1"/>
                <w:sz w:val="20"/>
                <w:szCs w:val="20"/>
                <w:lang w:val="en-GB" w:eastAsia="hi-IN" w:bidi="hi-IN"/>
              </w:rPr>
              <w:t>maximum frequency (kHz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b/>
                <w:bCs/>
                <w:color w:val="000000"/>
                <w:kern w:val="1"/>
                <w:sz w:val="20"/>
                <w:szCs w:val="20"/>
                <w:lang w:val="en-GB" w:eastAsia="hi-IN" w:bidi="hi-IN"/>
              </w:rPr>
              <w:t>peak frequency (Hz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b/>
                <w:bCs/>
                <w:color w:val="000000"/>
                <w:kern w:val="1"/>
                <w:sz w:val="20"/>
                <w:szCs w:val="20"/>
                <w:lang w:val="en-GB" w:eastAsia="hi-IN" w:bidi="hi-IN"/>
              </w:rPr>
              <w:t>time to peak frequency (s)</w:t>
            </w:r>
          </w:p>
        </w:tc>
      </w:tr>
      <w:tr w:rsidR="00AA4033" w:rsidRPr="00AA4033" w:rsidTr="006011E4">
        <w:trPr>
          <w:trHeight w:val="300"/>
        </w:trPr>
        <w:tc>
          <w:tcPr>
            <w:tcW w:w="2022" w:type="dxa"/>
            <w:noWrap/>
            <w:hideMark/>
          </w:tcPr>
          <w:p w:rsidR="00AA4033" w:rsidRPr="00AA4033" w:rsidRDefault="00AA4033" w:rsidP="00AA4033">
            <w:pPr>
              <w:widowControl w:val="0"/>
              <w:suppressAutoHyphens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  <w:t>Ascending scream (n=25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395.3 (±73.3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386.3 (±47.7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2.232 (±1.033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  <w:t>2.698 (±0.727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0.607 (±0.382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96.3 (±42.6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5010.6 (±15010.6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3603.7 (±2209.9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0.394 (± 0.377)</w:t>
            </w:r>
          </w:p>
        </w:tc>
      </w:tr>
      <w:tr w:rsidR="00AA4033" w:rsidRPr="00AA4033" w:rsidTr="006011E4">
        <w:trPr>
          <w:trHeight w:val="300"/>
        </w:trPr>
        <w:tc>
          <w:tcPr>
            <w:tcW w:w="2022" w:type="dxa"/>
            <w:noWrap/>
            <w:hideMark/>
          </w:tcPr>
          <w:p w:rsidR="00AA4033" w:rsidRPr="00AA4033" w:rsidRDefault="00AA4033" w:rsidP="00AA4033">
            <w:pPr>
              <w:widowControl w:val="0"/>
              <w:suppressAutoHyphens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  <w:t>Bark (n=21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300.7 (±126.6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284.0 (±81.6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.401 (±0.263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  <w:t>1.461 (±0.274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0.198 (±0.093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14.5 (±54.9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5038.4 (±5038.4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688.6 (±477.8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0.103 (± 0.056)</w:t>
            </w:r>
          </w:p>
        </w:tc>
      </w:tr>
      <w:tr w:rsidR="00AA4033" w:rsidRPr="00AA4033" w:rsidTr="006011E4">
        <w:trPr>
          <w:trHeight w:val="300"/>
        </w:trPr>
        <w:tc>
          <w:tcPr>
            <w:tcW w:w="2022" w:type="dxa"/>
            <w:noWrap/>
            <w:hideMark/>
          </w:tcPr>
          <w:p w:rsidR="00AA4033" w:rsidRPr="00AA4033" w:rsidRDefault="00AA4033" w:rsidP="00AA4033">
            <w:pPr>
              <w:widowControl w:val="0"/>
              <w:suppressAutoHyphens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  <w:t>Begging call (n=21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5522.3 (±1914.1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7351.9 (±1605.7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2.203 (±0.717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  <w:t>2.433 (±1.133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0.279 (±0.053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346.2 (±309.1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8086.3 (±18086.3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6566.9 (±2657.2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0.106 (± 0.074)</w:t>
            </w:r>
          </w:p>
        </w:tc>
      </w:tr>
      <w:tr w:rsidR="00AA4033" w:rsidRPr="00AA4033" w:rsidTr="006011E4">
        <w:trPr>
          <w:trHeight w:val="300"/>
        </w:trPr>
        <w:tc>
          <w:tcPr>
            <w:tcW w:w="2022" w:type="dxa"/>
            <w:noWrap/>
            <w:hideMark/>
          </w:tcPr>
          <w:p w:rsidR="00AA4033" w:rsidRPr="00AA4033" w:rsidRDefault="00AA4033" w:rsidP="00AA4033">
            <w:pPr>
              <w:widowControl w:val="0"/>
              <w:suppressAutoHyphens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  <w:t>Begging scream (n=32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4772.4 (±2852.5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4086.2 (±3599.9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2.349 (±1.039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  <w:t>2.452 (±1.006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0.985 (±0.439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308.7 (±200.4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9322.7 (±19322.7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5226.5 (±2720.2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0.449 (± 0.326)</w:t>
            </w:r>
          </w:p>
        </w:tc>
      </w:tr>
      <w:tr w:rsidR="00AA4033" w:rsidRPr="00AA4033" w:rsidTr="006011E4">
        <w:trPr>
          <w:trHeight w:val="300"/>
        </w:trPr>
        <w:tc>
          <w:tcPr>
            <w:tcW w:w="2022" w:type="dxa"/>
            <w:noWrap/>
            <w:hideMark/>
          </w:tcPr>
          <w:p w:rsidR="00AA4033" w:rsidRPr="00AA4033" w:rsidRDefault="00AA4033" w:rsidP="00AA4033">
            <w:pPr>
              <w:widowControl w:val="0"/>
              <w:suppressAutoHyphens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  <w:t>Begging scream gradation (n=30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4716.8 (±3205.5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5662.5 (±3663.1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2.592 (±0.887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  <w:t>2.329 (±0.897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0.665 (±0.218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357.3 (±354.4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8608.5 (±18608.5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5443.7 (±2092.1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0.419 (± 0.225)</w:t>
            </w:r>
          </w:p>
        </w:tc>
      </w:tr>
      <w:tr w:rsidR="00AA4033" w:rsidRPr="00AA4033" w:rsidTr="006011E4">
        <w:trPr>
          <w:trHeight w:val="300"/>
        </w:trPr>
        <w:tc>
          <w:tcPr>
            <w:tcW w:w="2022" w:type="dxa"/>
            <w:noWrap/>
          </w:tcPr>
          <w:p w:rsidR="00AA4033" w:rsidRPr="00AA4033" w:rsidRDefault="00AA4033" w:rsidP="00AA4033">
            <w:pPr>
              <w:widowControl w:val="0"/>
              <w:suppressAutoHyphens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  <w:t>Close call (n=10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183.6 (±1439.8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659.4 (±1876.5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2.300 (±1.059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2.600 (±0.843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0.221 (±0.076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73.3 (±60.2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2677.6 (±3376.0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2245.3 (±1231.6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0.129 (± 0.083)</w:t>
            </w:r>
          </w:p>
        </w:tc>
      </w:tr>
      <w:tr w:rsidR="00AA4033" w:rsidRPr="00AA4033" w:rsidTr="006011E4">
        <w:trPr>
          <w:trHeight w:val="300"/>
        </w:trPr>
        <w:tc>
          <w:tcPr>
            <w:tcW w:w="2022" w:type="dxa"/>
            <w:noWrap/>
            <w:hideMark/>
          </w:tcPr>
          <w:p w:rsidR="00AA4033" w:rsidRPr="00AA4033" w:rsidRDefault="00AA4033" w:rsidP="00AA4033">
            <w:pPr>
              <w:widowControl w:val="0"/>
              <w:suppressAutoHyphens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  <w:t>Contact call (n=32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334.4 (±1910.5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2454.1 (±2894.8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2.323 (±0.613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  <w:t>2.391 (±0.893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0.346 (±0.076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73.3 (±53.0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3105.6 (±13105.6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2854.9 (±2508.6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0.189 (± 0.117)</w:t>
            </w:r>
          </w:p>
        </w:tc>
      </w:tr>
      <w:tr w:rsidR="00AA4033" w:rsidRPr="00AA4033" w:rsidTr="006011E4">
        <w:trPr>
          <w:trHeight w:val="300"/>
        </w:trPr>
        <w:tc>
          <w:tcPr>
            <w:tcW w:w="2022" w:type="dxa"/>
            <w:noWrap/>
            <w:hideMark/>
          </w:tcPr>
          <w:p w:rsidR="00AA4033" w:rsidRPr="00AA4033" w:rsidRDefault="00AA4033" w:rsidP="00AA4033">
            <w:pPr>
              <w:widowControl w:val="0"/>
              <w:suppressAutoHyphens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  <w:t>Contact call gradation (n=22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6296.2 (±2057.8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6978.5 (±2113.4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2.131 (±0.616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  <w:t>2.706 (±0.791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0.247 (±0.126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268.8 (±220.2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4768.8 (±14768.8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4231.8 (±2354.1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0.146 (± 0.103)</w:t>
            </w:r>
          </w:p>
        </w:tc>
      </w:tr>
      <w:tr w:rsidR="00AA4033" w:rsidRPr="00AA4033" w:rsidTr="006011E4">
        <w:trPr>
          <w:trHeight w:val="300"/>
        </w:trPr>
        <w:tc>
          <w:tcPr>
            <w:tcW w:w="2022" w:type="dxa"/>
            <w:noWrap/>
            <w:hideMark/>
          </w:tcPr>
          <w:p w:rsidR="00AA4033" w:rsidRPr="00AA4033" w:rsidRDefault="00AA4033" w:rsidP="00AA4033">
            <w:pPr>
              <w:widowControl w:val="0"/>
              <w:suppressAutoHyphens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  <w:t>Growl (n=29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284.9 (±76.6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279.6 (±96.6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.318 (±0.136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  <w:t>1.304 (±0.145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.557 (±1.024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21.9 (±50.8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5768.7 (±5768.7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952.0 (±794.7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0.870 (± 0.933)</w:t>
            </w:r>
          </w:p>
        </w:tc>
      </w:tr>
      <w:tr w:rsidR="00AA4033" w:rsidRPr="00AA4033" w:rsidTr="006011E4">
        <w:trPr>
          <w:trHeight w:val="300"/>
        </w:trPr>
        <w:tc>
          <w:tcPr>
            <w:tcW w:w="2022" w:type="dxa"/>
            <w:noWrap/>
            <w:hideMark/>
          </w:tcPr>
          <w:p w:rsidR="00AA4033" w:rsidRPr="00AA4033" w:rsidRDefault="00AA4033" w:rsidP="00AA4033">
            <w:pPr>
              <w:widowControl w:val="0"/>
              <w:suppressAutoHyphens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  <w:t>Hah! (n=17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375 (±93.8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359.3 (±97.6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3.809 (±1.220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  <w:t>3.691 (±1.201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0.191 (±0.060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85.7 (±90.7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5507.7 (±15507.7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461.4 (±658.8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0.095 (± 0.048)</w:t>
            </w:r>
          </w:p>
        </w:tc>
      </w:tr>
      <w:tr w:rsidR="00AA4033" w:rsidRPr="00AA4033" w:rsidTr="006011E4">
        <w:trPr>
          <w:trHeight w:val="300"/>
        </w:trPr>
        <w:tc>
          <w:tcPr>
            <w:tcW w:w="2022" w:type="dxa"/>
            <w:noWrap/>
            <w:hideMark/>
          </w:tcPr>
          <w:p w:rsidR="00AA4033" w:rsidRPr="00AA4033" w:rsidRDefault="00AA4033" w:rsidP="00AA4033">
            <w:pPr>
              <w:widowControl w:val="0"/>
              <w:suppressAutoHyphens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  <w:t>Hum (n=30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266.1 (±72.2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262.4 (±69.1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.214 (±0.217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  <w:t>1.194 (±0.261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0.543 (±0.290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30.3 (±58.5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4926.2 (±4926.2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617.2 (±684.2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0.204 (± 0.191)</w:t>
            </w:r>
          </w:p>
        </w:tc>
      </w:tr>
      <w:tr w:rsidR="00AA4033" w:rsidRPr="00AA4033" w:rsidTr="006011E4">
        <w:trPr>
          <w:trHeight w:val="300"/>
        </w:trPr>
        <w:tc>
          <w:tcPr>
            <w:tcW w:w="2022" w:type="dxa"/>
            <w:noWrap/>
            <w:hideMark/>
          </w:tcPr>
          <w:p w:rsidR="00AA4033" w:rsidRPr="00AA4033" w:rsidRDefault="00AA4033" w:rsidP="00AA4033">
            <w:pPr>
              <w:widowControl w:val="0"/>
              <w:suppressAutoHyphens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  <w:t>Hum gradation (n=29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998.9 (±1589.6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958.8 (±2782.5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2.207 (±0.916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  <w:t>1.547 (±0.770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.105 (±0.445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98.3 (±38.6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0296.2 (±10296.2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262.4 (±1788.6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0.326 (± 0.222)</w:t>
            </w:r>
          </w:p>
        </w:tc>
      </w:tr>
      <w:tr w:rsidR="00AA4033" w:rsidRPr="00AA4033" w:rsidTr="006011E4">
        <w:trPr>
          <w:trHeight w:val="300"/>
        </w:trPr>
        <w:tc>
          <w:tcPr>
            <w:tcW w:w="2022" w:type="dxa"/>
            <w:noWrap/>
            <w:hideMark/>
          </w:tcPr>
          <w:p w:rsidR="00AA4033" w:rsidRPr="00AA4033" w:rsidRDefault="00AA4033" w:rsidP="00AA4033">
            <w:pPr>
              <w:widowControl w:val="0"/>
              <w:suppressAutoHyphens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  <w:t>Hum short (n=9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97.9 (±31.2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87.5 (±0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.268 (±0.205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  <w:t>1.479 (±0.232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0.282 (±0.094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64.5 (±23.1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5828.7 (±5828.7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354.1 (±130.7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0.177 (± 0.078)</w:t>
            </w:r>
          </w:p>
        </w:tc>
      </w:tr>
      <w:tr w:rsidR="00AA4033" w:rsidRPr="00AA4033" w:rsidTr="006011E4">
        <w:trPr>
          <w:trHeight w:val="300"/>
        </w:trPr>
        <w:tc>
          <w:tcPr>
            <w:tcW w:w="2022" w:type="dxa"/>
            <w:noWrap/>
            <w:hideMark/>
          </w:tcPr>
          <w:p w:rsidR="00AA4033" w:rsidRPr="00AA4033" w:rsidRDefault="00AA4033" w:rsidP="00AA4033">
            <w:pPr>
              <w:widowControl w:val="0"/>
              <w:suppressAutoHyphens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  <w:t>Isolation call (n=16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3237.3 (±2466.1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6106.2 (±2702.0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3.120 (±0.798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  <w:t>2.448 (±1.173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.025 (±0.191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85.1 (±64.6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5063.3 (±15063.3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3161.1 (±2512.3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0.375 (± 0.202)</w:t>
            </w:r>
          </w:p>
        </w:tc>
      </w:tr>
      <w:tr w:rsidR="00AA4033" w:rsidRPr="00AA4033" w:rsidTr="006011E4">
        <w:trPr>
          <w:trHeight w:val="300"/>
        </w:trPr>
        <w:tc>
          <w:tcPr>
            <w:tcW w:w="2022" w:type="dxa"/>
            <w:noWrap/>
            <w:hideMark/>
          </w:tcPr>
          <w:p w:rsidR="00AA4033" w:rsidRPr="00AA4033" w:rsidRDefault="00AA4033" w:rsidP="00AA4033">
            <w:pPr>
              <w:widowControl w:val="0"/>
              <w:suppressAutoHyphens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  <w:lastRenderedPageBreak/>
              <w:t>Snort (n=32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407.4 (±84.2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374.9 (±101.2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3.507 (±1.726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  <w:t>3.620 (±1.742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0.169 (±0.063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26.1 (±67.3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9950.6 (±19950.6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681.6 (±1212.3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0.070 (± 0.039)</w:t>
            </w:r>
          </w:p>
        </w:tc>
      </w:tr>
      <w:tr w:rsidR="00AA4033" w:rsidRPr="00AA4033" w:rsidTr="006011E4">
        <w:trPr>
          <w:trHeight w:val="300"/>
        </w:trPr>
        <w:tc>
          <w:tcPr>
            <w:tcW w:w="2022" w:type="dxa"/>
            <w:noWrap/>
            <w:hideMark/>
          </w:tcPr>
          <w:p w:rsidR="00AA4033" w:rsidRPr="00AA4033" w:rsidRDefault="00AA4033" w:rsidP="00AA4033">
            <w:pPr>
              <w:widowControl w:val="0"/>
              <w:suppressAutoHyphens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  <w:t>Suckling call (n=12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363.2 (±128.1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317.7 (±87.0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2.101 (±1.152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  <w:t>2.11 (±1.236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.028 (±1.003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35.9 (±44.4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2710.8 (±12710.8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703.1 (±1962.7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0.725 (± 1.022)</w:t>
            </w:r>
          </w:p>
        </w:tc>
      </w:tr>
      <w:tr w:rsidR="00AA4033" w:rsidRPr="00AA4033" w:rsidTr="006011E4">
        <w:trPr>
          <w:trHeight w:val="300"/>
        </w:trPr>
        <w:tc>
          <w:tcPr>
            <w:tcW w:w="2022" w:type="dxa"/>
            <w:noWrap/>
            <w:hideMark/>
          </w:tcPr>
          <w:p w:rsidR="00AA4033" w:rsidRPr="00AA4033" w:rsidRDefault="00AA4033" w:rsidP="00AA4033">
            <w:pPr>
              <w:widowControl w:val="0"/>
              <w:suppressAutoHyphens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</w:pPr>
            <w:r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  <w:t>Under</w:t>
            </w:r>
            <w:r w:rsidRPr="00AA4033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  <w:t>water call (n=9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203.1 (±70.3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213.5 (±99.7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.316 (±0.077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  <w:t>1.310 (±0.069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0.746 (±0.379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80.0 (±32.5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655.4 (±655.4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203.1 (±70.3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0.269 (± 0.183)</w:t>
            </w:r>
          </w:p>
        </w:tc>
      </w:tr>
      <w:tr w:rsidR="00AA4033" w:rsidRPr="00AA4033" w:rsidTr="006011E4">
        <w:trPr>
          <w:trHeight w:val="300"/>
        </w:trPr>
        <w:tc>
          <w:tcPr>
            <w:tcW w:w="2022" w:type="dxa"/>
            <w:noWrap/>
            <w:hideMark/>
          </w:tcPr>
          <w:p w:rsidR="00AA4033" w:rsidRPr="00AA4033" w:rsidRDefault="00AA4033" w:rsidP="00AA4033">
            <w:pPr>
              <w:widowControl w:val="0"/>
              <w:suppressAutoHyphens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  <w:t>Wavering scream (n=11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607.2 (±428.6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822.6 (±1197.2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.574 (±0.336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  <w:t>1.522 (±0.671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.376 (±0.690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81.8 (±68.8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6533.8 (±6533.8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397.7 (±378.3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0.896 (± 0.691)</w:t>
            </w:r>
          </w:p>
        </w:tc>
      </w:tr>
      <w:tr w:rsidR="00AA4033" w:rsidRPr="00AA4033" w:rsidTr="006011E4">
        <w:trPr>
          <w:trHeight w:val="300"/>
        </w:trPr>
        <w:tc>
          <w:tcPr>
            <w:tcW w:w="2022" w:type="dxa"/>
            <w:noWrap/>
            <w:hideMark/>
          </w:tcPr>
          <w:p w:rsidR="00AA4033" w:rsidRPr="00AA4033" w:rsidRDefault="00AA4033" w:rsidP="00AA4033">
            <w:pPr>
              <w:widowControl w:val="0"/>
              <w:suppressAutoHyphens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  <w:t>Whine (n=20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387.4 (±75.6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375.7 (±53.7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.282 (±0.051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  <w:t>1.294 (±0.081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0.695 (±0.354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79.2 (±22.6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0386.2 (±10386.2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675.7 (±535.9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0.376 (± 0.247)</w:t>
            </w:r>
          </w:p>
        </w:tc>
      </w:tr>
      <w:tr w:rsidR="00AA4033" w:rsidRPr="00AA4033" w:rsidTr="006011E4">
        <w:trPr>
          <w:trHeight w:val="300"/>
        </w:trPr>
        <w:tc>
          <w:tcPr>
            <w:tcW w:w="2022" w:type="dxa"/>
            <w:noWrap/>
            <w:hideMark/>
          </w:tcPr>
          <w:p w:rsidR="00AA4033" w:rsidRPr="00AA4033" w:rsidRDefault="00AA4033" w:rsidP="00AA4033">
            <w:pPr>
              <w:widowControl w:val="0"/>
              <w:suppressAutoHyphens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  <w:t>Whistle (n=18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5749.9 (±1526.6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6700.5 (±1365.2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2.076 (±0.624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  <w:t>2.091 (±0.636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0.196 (±0.055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2553.2 (±788.5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17112.0 (±17112.0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5963.5 (±1556.5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0.098 (± 0.056)</w:t>
            </w:r>
          </w:p>
        </w:tc>
      </w:tr>
      <w:tr w:rsidR="00AA4033" w:rsidRPr="00AA4033" w:rsidTr="006011E4">
        <w:trPr>
          <w:trHeight w:val="300"/>
        </w:trPr>
        <w:tc>
          <w:tcPr>
            <w:tcW w:w="2022" w:type="dxa"/>
            <w:noWrap/>
            <w:hideMark/>
          </w:tcPr>
          <w:p w:rsidR="00AA4033" w:rsidRPr="00AA4033" w:rsidRDefault="00AA4033" w:rsidP="00AA4033">
            <w:pPr>
              <w:widowControl w:val="0"/>
              <w:suppressAutoHyphens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  <w:t>Whistle double (n=13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7427.8 (±1400.0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7427.8 (±1597.9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2.240 (±0.541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kern w:val="1"/>
                <w:sz w:val="20"/>
                <w:szCs w:val="20"/>
                <w:lang w:val="en-GB" w:eastAsia="hi-IN" w:bidi="hi-IN"/>
              </w:rPr>
              <w:t>2.309 (±0.408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0.489 (±0.203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2701.6 (±1689.6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20795.6 (±20795.6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6822.1 (±1929.7)</w:t>
            </w:r>
          </w:p>
        </w:tc>
        <w:tc>
          <w:tcPr>
            <w:tcW w:w="1418" w:type="dxa"/>
          </w:tcPr>
          <w:p w:rsidR="00AA4033" w:rsidRPr="00AA4033" w:rsidRDefault="00AA4033" w:rsidP="00AA4033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</w:pPr>
            <w:r w:rsidRPr="00AA4033">
              <w:rPr>
                <w:rFonts w:ascii="Times New Roman" w:eastAsia="SimSun" w:hAnsi="Times New Roman" w:cs="Times New Roman"/>
                <w:color w:val="000000"/>
                <w:kern w:val="1"/>
                <w:sz w:val="20"/>
                <w:szCs w:val="20"/>
                <w:lang w:val="en-GB" w:eastAsia="hi-IN" w:bidi="hi-IN"/>
              </w:rPr>
              <w:t>0.217 (± 0.121)</w:t>
            </w:r>
          </w:p>
        </w:tc>
      </w:tr>
    </w:tbl>
    <w:p w:rsidR="0029059E" w:rsidRDefault="0029059E" w:rsidP="000571C1">
      <w:pPr>
        <w:pStyle w:val="textpaperFigure"/>
        <w:ind w:firstLine="0"/>
      </w:pPr>
      <w:bookmarkStart w:id="0" w:name="_GoBack"/>
      <w:bookmarkEnd w:id="0"/>
    </w:p>
    <w:sectPr w:rsidR="0029059E" w:rsidSect="000571C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033"/>
    <w:rsid w:val="000571C1"/>
    <w:rsid w:val="00087D48"/>
    <w:rsid w:val="000C463C"/>
    <w:rsid w:val="00106B1C"/>
    <w:rsid w:val="001337FD"/>
    <w:rsid w:val="0013655A"/>
    <w:rsid w:val="002426E1"/>
    <w:rsid w:val="0029059E"/>
    <w:rsid w:val="002D24AD"/>
    <w:rsid w:val="003C7485"/>
    <w:rsid w:val="00424B6B"/>
    <w:rsid w:val="00443A32"/>
    <w:rsid w:val="0049117D"/>
    <w:rsid w:val="0056077F"/>
    <w:rsid w:val="005A76DA"/>
    <w:rsid w:val="0061699B"/>
    <w:rsid w:val="00623CFD"/>
    <w:rsid w:val="0075628E"/>
    <w:rsid w:val="007A55A6"/>
    <w:rsid w:val="00973CBE"/>
    <w:rsid w:val="00A63806"/>
    <w:rsid w:val="00AA4033"/>
    <w:rsid w:val="00BB4897"/>
    <w:rsid w:val="00C93C03"/>
    <w:rsid w:val="00DF7D46"/>
    <w:rsid w:val="00E0536E"/>
    <w:rsid w:val="00E11859"/>
    <w:rsid w:val="00E233E0"/>
    <w:rsid w:val="00EC7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45BACC-B098-421B-9DA1-B4FE4B74A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paperFigure">
    <w:name w:val="text paper Figure"/>
    <w:basedOn w:val="Standard"/>
    <w:rsid w:val="00AA4033"/>
    <w:pPr>
      <w:widowControl w:val="0"/>
      <w:suppressAutoHyphens/>
      <w:spacing w:after="0" w:line="480" w:lineRule="auto"/>
      <w:ind w:firstLine="851"/>
      <w:jc w:val="both"/>
    </w:pPr>
    <w:rPr>
      <w:rFonts w:ascii="Times New Roman" w:eastAsia="SimSun" w:hAnsi="Times New Roman" w:cs="Times New Roman"/>
      <w:kern w:val="1"/>
      <w:sz w:val="24"/>
      <w:szCs w:val="24"/>
      <w:lang w:val="en-GB" w:eastAsia="hi-IN" w:bidi="hi-I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A403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A4033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0"/>
      <w:szCs w:val="18"/>
      <w:lang w:val="en-GB" w:eastAsia="hi-IN" w:bidi="hi-IN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A4033"/>
    <w:rPr>
      <w:rFonts w:ascii="Times New Roman" w:eastAsia="SimSun" w:hAnsi="Times New Roman" w:cs="Mangal"/>
      <w:kern w:val="1"/>
      <w:sz w:val="20"/>
      <w:szCs w:val="18"/>
      <w:lang w:val="en-GB" w:eastAsia="hi-IN" w:bidi="hi-IN"/>
    </w:rPr>
  </w:style>
  <w:style w:type="table" w:styleId="Tabellenraster">
    <w:name w:val="Table Grid"/>
    <w:basedOn w:val="NormaleTabelle"/>
    <w:uiPriority w:val="39"/>
    <w:rsid w:val="00AA40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40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40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3</Words>
  <Characters>3362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</dc:creator>
  <cp:keywords/>
  <dc:description/>
  <cp:lastModifiedBy>TINA</cp:lastModifiedBy>
  <cp:revision>3</cp:revision>
  <dcterms:created xsi:type="dcterms:W3CDTF">2014-10-22T09:54:00Z</dcterms:created>
  <dcterms:modified xsi:type="dcterms:W3CDTF">2014-10-22T09:58:00Z</dcterms:modified>
</cp:coreProperties>
</file>